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Hayakawa J et al.  </w:t>
      </w:r>
    </w:p>
    <w:p>
      <w:pPr>
        <w:pStyle w:val="BodyText3"/>
        <w:jc w:val="left"/>
        <w:rPr/>
      </w:pPr>
      <w:r>
        <w:rPr>
          <w:b/>
          <w:sz w:val="36"/>
        </w:rPr>
        <w:t>Long-term vector integration site analysis following retroviral mediated gene transfer to hematopoietic stem cells for the treatment of HIV infectio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Supplemental Table S1.  List of primers used in PCR to analyze</w:t>
      </w:r>
      <w:r>
        <w:rPr/>
        <w:t xml:space="preserve"> myeloid and lymphoid blood samples in our patient after allogeneic stem cell transplant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6"/>
        <w:gridCol w:w="1928"/>
        <w:gridCol w:w="6142"/>
      </w:tblGrid>
      <w:tr>
        <w:trPr>
          <w:trHeight w:val="31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Primer</w:t>
            </w:r>
          </w:p>
        </w:tc>
        <w:tc>
          <w:tcPr>
            <w:tcW w:w="6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Sequence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LAM-PCR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Linear amplification LTRb</w:t>
            </w:r>
          </w:p>
        </w:tc>
        <w:tc>
          <w:tcPr>
            <w:tcW w:w="6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'biotin-TTCCTG ACCTTGATCTGAACTTCTC-3'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 xml:space="preserve">Primer set 1 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LTR1</w:t>
            </w:r>
          </w:p>
        </w:tc>
        <w:tc>
          <w:tcPr>
            <w:tcW w:w="6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'-AGCTTGCCTTGAGTGCTTCA-3’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LC1</w:t>
            </w:r>
          </w:p>
        </w:tc>
        <w:tc>
          <w:tcPr>
            <w:tcW w:w="6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'-TTCCTGACCTTGATCTGAACTTCTC-3’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LTR2</w:t>
            </w:r>
          </w:p>
        </w:tc>
        <w:tc>
          <w:tcPr>
            <w:tcW w:w="6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'-GCCTTGCAAAATGGCGTTAC-3’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LC2</w:t>
            </w:r>
          </w:p>
        </w:tc>
        <w:tc>
          <w:tcPr>
            <w:tcW w:w="6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'-GTGCGAGTAGCATACTAGAG-3’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LAM-PCR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  <w:tc>
          <w:tcPr>
            <w:tcW w:w="6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 xml:space="preserve">Primer set 2 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Linear amplification LTRb</w:t>
            </w:r>
          </w:p>
        </w:tc>
        <w:tc>
          <w:tcPr>
            <w:tcW w:w="6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'biotin-CTGACCTTGATCTGAACTTCTCTATTC-3'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LTR1</w:t>
            </w:r>
          </w:p>
        </w:tc>
        <w:tc>
          <w:tcPr>
            <w:tcW w:w="6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'-TGTATTTTTCCATGCCTTGC-3’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LTR2</w:t>
            </w:r>
          </w:p>
        </w:tc>
        <w:tc>
          <w:tcPr>
            <w:tcW w:w="6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'-CCTTGCAAAATGGCGTTACT-3’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  <w:tc>
          <w:tcPr>
            <w:tcW w:w="6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 xml:space="preserve">Linker cassette 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TasI</w:t>
            </w:r>
          </w:p>
        </w:tc>
        <w:tc>
          <w:tcPr>
            <w:tcW w:w="6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'-ACTGACAGCGGAGATAATCGGTGCGAGTAGCATACTAGAG-3'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'-AATTCTCTAGTATGCTACTCGCACCGATTATCTCCGCTGTCAGT-3'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TaiI</w:t>
            </w:r>
          </w:p>
        </w:tc>
        <w:tc>
          <w:tcPr>
            <w:tcW w:w="6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'-ACTGACAGCGGAGATAATCGGTGCGAGTAGCATACTAGAG-3'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'-TGCACTCTAGTATGCTACTCGCACCGATTATCTCCGCTGTCAGT-3'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  <w:tc>
          <w:tcPr>
            <w:tcW w:w="6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PCR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  <w:tc>
          <w:tcPr>
            <w:tcW w:w="6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vector specific primer1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Nest1 Forward</w:t>
            </w:r>
          </w:p>
        </w:tc>
        <w:tc>
          <w:tcPr>
            <w:tcW w:w="6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'-GCCTTGCAAAATGGCGTTAC-3’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vector specific primer2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Nest2 Forward</w:t>
            </w:r>
          </w:p>
        </w:tc>
        <w:tc>
          <w:tcPr>
            <w:tcW w:w="6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'-GCTAGCTTG CCAAACCTACAG-3’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MDS1 genomic primer1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Nest1 Reverse</w:t>
            </w:r>
          </w:p>
        </w:tc>
        <w:tc>
          <w:tcPr>
            <w:tcW w:w="6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'-GTTTCCGACACCTCCCTTTC-3’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MDS1 genomic primer2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Nest2 Reverse</w:t>
            </w:r>
          </w:p>
        </w:tc>
        <w:tc>
          <w:tcPr>
            <w:tcW w:w="6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'-CAGGACCCGTACTCAAACC-3’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  <w:tc>
          <w:tcPr>
            <w:tcW w:w="6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Q-PCR (MDS1)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6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'-GCTTGCCAAACCTACAGGTG-3'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Reverse</w:t>
            </w:r>
          </w:p>
        </w:tc>
        <w:tc>
          <w:tcPr>
            <w:tcW w:w="6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'-TGGTGTCTGGCAGGATTTGC-3'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Tag man probe</w:t>
            </w:r>
          </w:p>
        </w:tc>
        <w:tc>
          <w:tcPr>
            <w:tcW w:w="6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'-TCACTTCCATGTGCTATTTATGTCCCCA-3'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  <w:tc>
          <w:tcPr>
            <w:tcW w:w="6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Q-PCR (β-actin)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6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'-CATTGTGATGGACTCCGGAGACGG-3'</w:t>
            </w:r>
          </w:p>
        </w:tc>
      </w:tr>
      <w:tr>
        <w:trPr>
          <w:trHeight w:val="31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Reverse</w:t>
            </w:r>
          </w:p>
        </w:tc>
        <w:tc>
          <w:tcPr>
            <w:tcW w:w="6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5'-CATCTCCTGCTCGAACTCTAGAGC-3'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3Char">
    <w:name w:val="Body Text 3 Char"/>
    <w:basedOn w:val="DefaultParagraphFont"/>
    <w:qFormat/>
    <w:rPr>
      <w:rFonts w:ascii="Times" w:hAnsi="Times" w:eastAsia="Osaka−等幅" w:cs="Times New Roman"/>
      <w:color w:val="000000"/>
      <w:sz w:val="24"/>
      <w:szCs w:val="20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widowControl w:val="false"/>
      <w:spacing w:lineRule="auto" w:line="240" w:before="0" w:after="0"/>
      <w:jc w:val="both"/>
    </w:pPr>
    <w:rPr>
      <w:rFonts w:ascii="Times" w:hAnsi="Times" w:eastAsia="Osaka−等幅" w:cs="Times New Roman"/>
      <w:color w:val="000000"/>
      <w:sz w:val="24"/>
      <w:szCs w:val="20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1T21:14:00Z</dcterms:created>
  <dc:creator>nhlbihelp</dc:creator>
  <dc:description/>
  <cp:keywords/>
  <dc:language>en-US</dc:language>
  <cp:lastModifiedBy>nhlbihelp</cp:lastModifiedBy>
  <dcterms:modified xsi:type="dcterms:W3CDTF">2008-11-21T21:14:00Z</dcterms:modified>
  <cp:revision>2</cp:revision>
  <dc:subject/>
  <dc:title/>
</cp:coreProperties>
</file>